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Dataset S3-Nuclear amplification protocols and SSCP method: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Polymerase chain reaction (PCR) conditions for </w:t>
      </w:r>
      <w:r>
        <w:rPr>
          <w:color w:val="000000"/>
          <w:lang w:val="en-US"/>
        </w:rPr>
        <w:t>S7, Tpi1b, and RAG-1</w:t>
      </w:r>
      <w:r>
        <w:rPr>
          <w:lang w:val="en-US"/>
        </w:rPr>
        <w:t xml:space="preserve">: 94°C, 1 min; 55°C, 1 min; 72°C, 2 min; 30 cycles. For </w:t>
      </w:r>
      <w:r>
        <w:rPr>
          <w:rFonts w:eastAsia="Symbol" w:cs="Symbol" w:ascii="Symbol" w:hAnsi="Symbol"/>
          <w:color w:val="000000"/>
          <w:lang w:val="en-US"/>
        </w:rPr>
        <w:t></w:t>
      </w:r>
      <w:r>
        <w:rPr>
          <w:color w:val="000000"/>
          <w:lang w:val="en-US"/>
        </w:rPr>
        <w:t xml:space="preserve">-Trop, the amplification conditions were </w:t>
      </w:r>
      <w:r>
        <w:rPr>
          <w:lang w:val="en-US"/>
        </w:rPr>
        <w:t xml:space="preserve">94°C, 1 min; 50°C, 1 min; 72°C, 2 min; 30 cycles. The primers used for intron amplification were, for S7 (intron 1): S7R4F 5'-TAACGGCATGCTAAGAACAC-3' (forward) and S7R4R 5'-TACAATCTGATGCGTCTG- 3' (reverse) (Gilles and Costedoat unpublished data); for Tpi1b (intron 4): TpiF2 5'-GCATYGGGGAGAAGCTRGA-3' (forward) and TpiR3 5'-TCCCGGAGCTTGTCATGCAC-3' (reverse) (Dowling and Gilles personal communication); for RAG-1 (intron 2): RIF2 5'- AGCCCTTGTATCTGCAAATG-3' (forward) and RIR2 5'- ACCGTGCGGTACATCTTGTG-3' (reverse) (Gilles and Costedoat unpublished data); and for </w:t>
      </w:r>
      <w:r>
        <w:rPr>
          <w:rFonts w:eastAsia="Symbol" w:cs="Symbol" w:ascii="Symbol" w:hAnsi="Symbol"/>
          <w:color w:val="000000"/>
          <w:lang w:val="en-US"/>
        </w:rPr>
        <w:t></w:t>
      </w:r>
      <w:r>
        <w:rPr>
          <w:color w:val="000000"/>
          <w:lang w:val="en-US"/>
        </w:rPr>
        <w:t>-Trop (intron 5) TROPF 5'-</w:t>
      </w:r>
      <w:r>
        <w:rPr>
          <w:lang w:val="en-US"/>
        </w:rPr>
        <w:t xml:space="preserve"> GAGTTGGATCGCGCTCAGGAGCG-3' (forward) and TROPR 5'- CGGTCAGCCTCCTCAGCAATGTGCTT-3' (reverse) [1]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SCP gels (8% acrylamide) were run at room temperature for 18 h at 500 volts. Ambiguous haplotypes or haplotypes difficult to score across the gel were re-run on additional gels (or sequenced) until all haplotypes were resolved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At least two representatives of each SSCP variant were sequenced, using an automated DNA sequencer (Macrogen Inc.). Amplification parameters for generating PCR products for sequencing were as described above, except that [</w:t>
      </w:r>
      <w:r>
        <w:rPr>
          <w:rFonts w:eastAsia="Symbol" w:cs="Symbol" w:ascii="Symbol" w:hAnsi="Symbol"/>
          <w:color w:val="000000"/>
          <w:lang w:val="en-US"/>
        </w:rPr>
        <w:t></w:t>
      </w:r>
      <w:r>
        <w:rPr>
          <w:color w:val="000000"/>
          <w:vertAlign w:val="superscript"/>
          <w:lang w:val="en-US"/>
        </w:rPr>
        <w:t>32</w:t>
      </w:r>
      <w:r>
        <w:rPr>
          <w:color w:val="000000"/>
          <w:lang w:val="en-US"/>
        </w:rPr>
        <w:t xml:space="preserve">P]-dATP was not used and reaction volumes were larger (25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instead of 5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for SSCP)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Reference</w:t>
      </w:r>
    </w:p>
    <w:p>
      <w:pPr>
        <w:pStyle w:val="Normal"/>
        <w:numPr>
          <w:ilvl w:val="0"/>
          <w:numId w:val="2"/>
        </w:numPr>
        <w:rPr/>
      </w:pPr>
      <w:r>
        <w:rPr>
          <w:lang w:val="en-GB"/>
        </w:rPr>
        <w:t xml:space="preserve">Friesen VL, Congdon BC, Kidd MG, Birt TP (1999) Polymerase chain reaction (PCR) primers for the amplification of five nuclear introns in vertebrates. </w:t>
      </w:r>
      <w:r>
        <w:rPr/>
        <w:t>Mol Ecol 8: 2147-2149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02:19:00Z</dcterms:created>
  <dc:creator>Caroline Costedoat</dc:creator>
  <dc:description/>
  <dc:language>en-US</dc:language>
  <cp:lastModifiedBy>Caroline Costedoat</cp:lastModifiedBy>
  <dcterms:modified xsi:type="dcterms:W3CDTF">2007-03-16T17:31:00Z</dcterms:modified>
  <cp:revision>2</cp:revision>
  <dc:subject/>
  <dc:title>Supplemental data 3-Nuclear amplification protocols and SSCP method:</dc:title>
</cp:coreProperties>
</file>